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7A0" w:rsidRPr="00037B7D" w:rsidRDefault="0087167A">
      <w:pPr>
        <w:rPr>
          <w:rFonts w:ascii="Times New Roman" w:hAnsi="Times New Roman" w:cs="Times New Roman"/>
          <w:sz w:val="24"/>
          <w:szCs w:val="24"/>
        </w:rPr>
      </w:pPr>
      <w:r w:rsidRPr="00037B7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proofErr w:type="gramStart"/>
      <w:r w:rsidRPr="00037B7D">
        <w:rPr>
          <w:rFonts w:ascii="Times New Roman" w:hAnsi="Times New Roman" w:cs="Times New Roman"/>
          <w:b/>
          <w:sz w:val="24"/>
          <w:szCs w:val="24"/>
        </w:rPr>
        <w:t>8</w:t>
      </w:r>
      <w:r w:rsidRPr="00037B7D">
        <w:rPr>
          <w:rFonts w:ascii="Times New Roman" w:hAnsi="Times New Roman" w:cs="Times New Roman"/>
          <w:sz w:val="24"/>
          <w:szCs w:val="24"/>
        </w:rPr>
        <w:t xml:space="preserve">  Contigs</w:t>
      </w:r>
      <w:proofErr w:type="gramEnd"/>
      <w:r w:rsidRPr="00037B7D">
        <w:rPr>
          <w:rFonts w:ascii="Times New Roman" w:hAnsi="Times New Roman" w:cs="Times New Roman"/>
          <w:sz w:val="24"/>
          <w:szCs w:val="24"/>
        </w:rPr>
        <w:t xml:space="preserve"> annotated as ABC transporter showing Pearson correlation coefficient</w:t>
      </w:r>
      <w:r w:rsidR="00860601">
        <w:rPr>
          <w:rFonts w:ascii="Times New Roman" w:hAnsi="Times New Roman" w:cs="Times New Roman" w:hint="eastAsia"/>
          <w:sz w:val="24"/>
          <w:szCs w:val="24"/>
        </w:rPr>
        <w:t>s</w:t>
      </w:r>
      <w:r w:rsidRPr="00037B7D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037B7D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037B7D">
        <w:rPr>
          <w:rFonts w:ascii="Times New Roman" w:hAnsi="Times New Roman" w:cs="Times New Roman"/>
          <w:sz w:val="24"/>
          <w:szCs w:val="24"/>
        </w:rPr>
        <w:t xml:space="preserve"> 01454 and </w:t>
      </w:r>
      <w:proofErr w:type="spellStart"/>
      <w:r w:rsidRPr="00037B7D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037B7D">
        <w:rPr>
          <w:rFonts w:ascii="Times New Roman" w:hAnsi="Times New Roman" w:cs="Times New Roman"/>
          <w:sz w:val="24"/>
          <w:szCs w:val="24"/>
        </w:rPr>
        <w:t xml:space="preserve"> 15184.</w:t>
      </w:r>
    </w:p>
    <w:tbl>
      <w:tblPr>
        <w:tblW w:w="5000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8"/>
        <w:gridCol w:w="1700"/>
        <w:gridCol w:w="1700"/>
        <w:gridCol w:w="3784"/>
      </w:tblGrid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_ID</w:t>
            </w:r>
            <w:proofErr w:type="spellEnd"/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effiecient_to_contig01454</w:t>
            </w:r>
          </w:p>
        </w:tc>
        <w:tc>
          <w:tcPr>
            <w:tcW w:w="9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efficient_to_contig_15184</w:t>
            </w:r>
          </w:p>
        </w:tc>
        <w:tc>
          <w:tcPr>
            <w:tcW w:w="21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nnotation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 w:colFirst="0" w:colLast="0"/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0024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8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D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0024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D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0236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1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drug resistance protein ABC transporter family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0262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family protein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0320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3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drug resistance protein ABC transporter family</w:t>
            </w:r>
          </w:p>
        </w:tc>
      </w:tr>
      <w:bookmarkEnd w:id="0"/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0735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G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0738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9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family protein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0968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1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AA ATPase; ABC transporter, transmembrane region, type 1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0972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C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1027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G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1112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4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I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1611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leiotropic drug resistance ABC transporter family protein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1695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9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4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D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1780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9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8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D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1853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C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2202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2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C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2331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B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2795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C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2795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C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3158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9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C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3350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drug resistance protein ABC transporter family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3350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drug resistance protein ABC transporter family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3360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D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3654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B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4130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G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4130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7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G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ntig4207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G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44359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0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2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B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56331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7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/</w:t>
            </w:r>
            <w:proofErr w:type="spellStart"/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5857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79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B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6914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/</w:t>
            </w:r>
            <w:proofErr w:type="spellStart"/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6914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5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67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/</w:t>
            </w:r>
            <w:proofErr w:type="spellStart"/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70145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ATP-binding protein/</w:t>
            </w:r>
            <w:proofErr w:type="spellStart"/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ermease</w:t>
            </w:r>
            <w:proofErr w:type="spellEnd"/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7310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drug resistance protein ABC transporter family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7357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drug resistance protein ABC transporter family (Fragment)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74670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3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G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76477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drug resistance protein ABC transporter family (Fragment)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76628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12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ultidrug resistance protein ABC transporter family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79472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B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80235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0.4</w:t>
            </w: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1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B family member</w:t>
            </w:r>
          </w:p>
        </w:tc>
      </w:tr>
      <w:tr w:rsidR="0087167A" w:rsidRPr="00115895" w:rsidTr="00FE0AF8">
        <w:trPr>
          <w:trHeight w:val="270"/>
          <w:jc w:val="center"/>
        </w:trPr>
        <w:tc>
          <w:tcPr>
            <w:tcW w:w="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ntig81715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167A" w:rsidRPr="00115895" w:rsidRDefault="0087167A" w:rsidP="00FE0AF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1589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BC transporter B family member</w:t>
            </w:r>
          </w:p>
        </w:tc>
      </w:tr>
    </w:tbl>
    <w:p w:rsidR="0087167A" w:rsidRPr="0087167A" w:rsidRDefault="0087167A"/>
    <w:sectPr w:rsidR="0087167A" w:rsidRPr="008716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0488" w:rsidRDefault="00E10488" w:rsidP="00115895">
      <w:r>
        <w:separator/>
      </w:r>
    </w:p>
  </w:endnote>
  <w:endnote w:type="continuationSeparator" w:id="0">
    <w:p w:rsidR="00E10488" w:rsidRDefault="00E10488" w:rsidP="00115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0488" w:rsidRDefault="00E10488" w:rsidP="00115895">
      <w:r>
        <w:separator/>
      </w:r>
    </w:p>
  </w:footnote>
  <w:footnote w:type="continuationSeparator" w:id="0">
    <w:p w:rsidR="00E10488" w:rsidRDefault="00E10488" w:rsidP="00115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3A3"/>
    <w:rsid w:val="000313A3"/>
    <w:rsid w:val="00037B7D"/>
    <w:rsid w:val="00115895"/>
    <w:rsid w:val="006B227D"/>
    <w:rsid w:val="00860601"/>
    <w:rsid w:val="0087167A"/>
    <w:rsid w:val="00E10488"/>
    <w:rsid w:val="00FB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5895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115895"/>
  </w:style>
  <w:style w:type="paragraph" w:styleId="a4">
    <w:name w:val="footer"/>
    <w:basedOn w:val="a"/>
    <w:link w:val="Char0"/>
    <w:uiPriority w:val="99"/>
    <w:unhideWhenUsed/>
    <w:rsid w:val="00115895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1158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5895"/>
    <w:pPr>
      <w:tabs>
        <w:tab w:val="center" w:pos="4252"/>
        <w:tab w:val="right" w:pos="8504"/>
      </w:tabs>
      <w:snapToGrid w:val="0"/>
    </w:pPr>
  </w:style>
  <w:style w:type="character" w:customStyle="1" w:styleId="Char">
    <w:name w:val="页眉 Char"/>
    <w:basedOn w:val="a0"/>
    <w:link w:val="a3"/>
    <w:uiPriority w:val="99"/>
    <w:rsid w:val="00115895"/>
  </w:style>
  <w:style w:type="paragraph" w:styleId="a4">
    <w:name w:val="footer"/>
    <w:basedOn w:val="a"/>
    <w:link w:val="Char0"/>
    <w:uiPriority w:val="99"/>
    <w:unhideWhenUsed/>
    <w:rsid w:val="00115895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页脚 Char"/>
    <w:basedOn w:val="a0"/>
    <w:link w:val="a4"/>
    <w:uiPriority w:val="99"/>
    <w:rsid w:val="00115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8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Data Sheet 8.DOCX</DocumentId>
    <FileFormat xmlns="c9a61552-4ef7-4f28-96d6-ad85a0258266">DOCX</FileFormat>
    <IsDeleted xmlns="c9a61552-4ef7-4f28-96d6-ad85a0258266">false</IsDeleted>
    <TitleName xmlns="c9a61552-4ef7-4f28-96d6-ad85a0258266">Data Sheet 8.DOCX</TitleName>
    <DocumentType xmlns="c9a61552-4ef7-4f28-96d6-ad85a0258266">Data Sheet</DocumentType>
  </documentManagement>
</p:properties>
</file>

<file path=customXml/itemProps1.xml><?xml version="1.0" encoding="utf-8"?>
<ds:datastoreItem xmlns:ds="http://schemas.openxmlformats.org/officeDocument/2006/customXml" ds:itemID="{D8C6D702-78A4-4819-87D4-890BD63439B1}"/>
</file>

<file path=customXml/itemProps2.xml><?xml version="1.0" encoding="utf-8"?>
<ds:datastoreItem xmlns:ds="http://schemas.openxmlformats.org/officeDocument/2006/customXml" ds:itemID="{F0E2AE1A-5A53-4F24-868F-31C1F9B3B299}"/>
</file>

<file path=customXml/itemProps3.xml><?xml version="1.0" encoding="utf-8"?>
<ds:datastoreItem xmlns:ds="http://schemas.openxmlformats.org/officeDocument/2006/customXml" ds:itemID="{D5590252-BFF2-4D03-BF9E-C6B75B74614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5</cp:revision>
  <dcterms:created xsi:type="dcterms:W3CDTF">2015-05-11T23:24:00Z</dcterms:created>
  <dcterms:modified xsi:type="dcterms:W3CDTF">2015-05-15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